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7E3A6" w14:textId="77777777" w:rsidR="006C0632" w:rsidRPr="0034019D" w:rsidRDefault="006C0632" w:rsidP="006C0632">
      <w:pPr>
        <w:pageBreakBefore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4019D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proofErr w:type="spellEnd"/>
      <w:r w:rsidRPr="0034019D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Pr="0034019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2</w:t>
      </w:r>
      <w:r w:rsidRPr="00340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4019D">
        <w:rPr>
          <w:rFonts w:ascii="Times New Roman" w:hAnsi="Times New Roman" w:cs="Times New Roman"/>
          <w:b/>
          <w:bCs/>
          <w:sz w:val="24"/>
          <w:szCs w:val="24"/>
          <w:lang w:val="en"/>
        </w:rPr>
        <w:t>Reasons for excluded studies</w:t>
      </w:r>
    </w:p>
    <w:tbl>
      <w:tblPr>
        <w:tblStyle w:val="Tabelacomgrade"/>
        <w:tblW w:w="13750" w:type="dxa"/>
        <w:tblInd w:w="-5" w:type="dxa"/>
        <w:tblLook w:val="04A0" w:firstRow="1" w:lastRow="0" w:firstColumn="1" w:lastColumn="0" w:noHBand="0" w:noVBand="1"/>
      </w:tblPr>
      <w:tblGrid>
        <w:gridCol w:w="12693"/>
        <w:gridCol w:w="1057"/>
      </w:tblGrid>
      <w:tr w:rsidR="006C0632" w:rsidRPr="00EE07BC" w14:paraId="57922BB7" w14:textId="77777777" w:rsidTr="008778A8">
        <w:tc>
          <w:tcPr>
            <w:tcW w:w="12729" w:type="dxa"/>
          </w:tcPr>
          <w:p w14:paraId="3B55447A" w14:textId="77777777" w:rsidR="006C0632" w:rsidRPr="00EE07BC" w:rsidRDefault="006C0632" w:rsidP="008778A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0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  <w:proofErr w:type="spellEnd"/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5130C8BF" w14:textId="77777777" w:rsidR="006C0632" w:rsidRPr="00EE07BC" w:rsidRDefault="006C0632" w:rsidP="008778A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0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</w:t>
            </w:r>
            <w:proofErr w:type="spellEnd"/>
          </w:p>
        </w:tc>
      </w:tr>
      <w:tr w:rsidR="006C0632" w:rsidRPr="0034019D" w14:paraId="1E870E1F" w14:textId="77777777" w:rsidTr="008778A8">
        <w:tc>
          <w:tcPr>
            <w:tcW w:w="12729" w:type="dxa"/>
          </w:tcPr>
          <w:p w14:paraId="1DA3EDA4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14:paraId="34E05E1B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632" w:rsidRPr="0034019D" w14:paraId="6297AAC2" w14:textId="77777777" w:rsidTr="008778A8">
        <w:tc>
          <w:tcPr>
            <w:tcW w:w="12729" w:type="dxa"/>
          </w:tcPr>
          <w:p w14:paraId="21632302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 xml:space="preserve">Almeida 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QJ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hatt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</w:t>
            </w: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1021" w:type="dxa"/>
          </w:tcPr>
          <w:p w14:paraId="7342BE9E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632" w:rsidRPr="0034019D" w14:paraId="707B7F92" w14:textId="77777777" w:rsidTr="008778A8">
        <w:tc>
          <w:tcPr>
            <w:tcW w:w="12729" w:type="dxa"/>
          </w:tcPr>
          <w:p w14:paraId="6F7EBBF3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l-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holy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WAH, Taha H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mada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M, Sayed MAF, 2015</w:t>
            </w:r>
          </w:p>
        </w:tc>
        <w:tc>
          <w:tcPr>
            <w:tcW w:w="1021" w:type="dxa"/>
          </w:tcPr>
          <w:p w14:paraId="6BFD538F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632" w:rsidRPr="0034019D" w14:paraId="7796B312" w14:textId="77777777" w:rsidTr="008778A8">
        <w:tc>
          <w:tcPr>
            <w:tcW w:w="12729" w:type="dxa"/>
          </w:tcPr>
          <w:p w14:paraId="2CFE69B8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rer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rapolat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elebisoy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zge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lakoglu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Z, 2015</w:t>
            </w:r>
          </w:p>
        </w:tc>
        <w:tc>
          <w:tcPr>
            <w:tcW w:w="1021" w:type="dxa"/>
          </w:tcPr>
          <w:p w14:paraId="372A94AE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632" w:rsidRPr="0034019D" w14:paraId="49372E46" w14:textId="77777777" w:rsidTr="008778A8">
        <w:tc>
          <w:tcPr>
            <w:tcW w:w="12729" w:type="dxa"/>
          </w:tcPr>
          <w:p w14:paraId="6B60ADE6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Lee GH, 2016</w:t>
            </w:r>
          </w:p>
        </w:tc>
        <w:tc>
          <w:tcPr>
            <w:tcW w:w="1021" w:type="dxa"/>
          </w:tcPr>
          <w:p w14:paraId="76FC5433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632" w:rsidRPr="0034019D" w14:paraId="1489B827" w14:textId="77777777" w:rsidTr="008778A8">
        <w:tc>
          <w:tcPr>
            <w:tcW w:w="12729" w:type="dxa"/>
          </w:tcPr>
          <w:p w14:paraId="64F7161C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mli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, McDonald K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rrell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Sharpe MH, 1993</w:t>
            </w:r>
          </w:p>
        </w:tc>
        <w:tc>
          <w:tcPr>
            <w:tcW w:w="1021" w:type="dxa"/>
          </w:tcPr>
          <w:p w14:paraId="7618127A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632" w:rsidRPr="0034019D" w14:paraId="1B212ABD" w14:textId="77777777" w:rsidTr="008778A8">
        <w:tc>
          <w:tcPr>
            <w:tcW w:w="12729" w:type="dxa"/>
          </w:tcPr>
          <w:p w14:paraId="026A5DF4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montano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onnì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, Martino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innera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Marchetti F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ltagirone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, Koch G et al., 2016</w:t>
            </w:r>
          </w:p>
        </w:tc>
        <w:tc>
          <w:tcPr>
            <w:tcW w:w="1021" w:type="dxa"/>
          </w:tcPr>
          <w:p w14:paraId="45A30C71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4818" w:rsidRPr="0034019D" w14:paraId="68F878DB" w14:textId="77777777" w:rsidTr="008778A8">
        <w:tc>
          <w:tcPr>
            <w:tcW w:w="12729" w:type="dxa"/>
          </w:tcPr>
          <w:p w14:paraId="03F49F38" w14:textId="77777777" w:rsidR="00E34818" w:rsidRPr="0034019D" w:rsidRDefault="00E34818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onnì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nzo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V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montano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innera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ltagirone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, Koch G et al., 2018</w:t>
            </w:r>
          </w:p>
        </w:tc>
        <w:tc>
          <w:tcPr>
            <w:tcW w:w="1021" w:type="dxa"/>
          </w:tcPr>
          <w:p w14:paraId="5A8CDC9E" w14:textId="77777777" w:rsidR="00E34818" w:rsidRPr="0034019D" w:rsidRDefault="00E34818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4818" w:rsidRPr="0034019D" w14:paraId="4BB1A300" w14:textId="77777777" w:rsidTr="008778A8">
        <w:tc>
          <w:tcPr>
            <w:tcW w:w="12729" w:type="dxa"/>
          </w:tcPr>
          <w:p w14:paraId="1F415323" w14:textId="77777777" w:rsidR="00E34818" w:rsidRPr="0034019D" w:rsidRDefault="00E34818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laesso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åhle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ökk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J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roote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WJ, 2018</w:t>
            </w:r>
          </w:p>
        </w:tc>
        <w:tc>
          <w:tcPr>
            <w:tcW w:w="1021" w:type="dxa"/>
          </w:tcPr>
          <w:p w14:paraId="281F1692" w14:textId="77777777" w:rsidR="00E34818" w:rsidRPr="0034019D" w:rsidRDefault="00E34818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4818" w:rsidRPr="0034019D" w14:paraId="537D24DC" w14:textId="77777777" w:rsidTr="008778A8">
        <w:tc>
          <w:tcPr>
            <w:tcW w:w="12729" w:type="dxa"/>
          </w:tcPr>
          <w:p w14:paraId="78C7072C" w14:textId="77777777" w:rsidR="00E34818" w:rsidRPr="0034019D" w:rsidRDefault="00E34818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tas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J., Mitchell K, Williams A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ureshy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, Caroline K, Lai EC, 2005</w:t>
            </w:r>
          </w:p>
        </w:tc>
        <w:tc>
          <w:tcPr>
            <w:tcW w:w="1021" w:type="dxa"/>
          </w:tcPr>
          <w:p w14:paraId="066B0A77" w14:textId="77777777" w:rsidR="00E34818" w:rsidRPr="0034019D" w:rsidRDefault="00E34818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4818" w:rsidRPr="0034019D" w14:paraId="6EEB0952" w14:textId="77777777" w:rsidTr="008778A8">
        <w:tc>
          <w:tcPr>
            <w:tcW w:w="12729" w:type="dxa"/>
          </w:tcPr>
          <w:p w14:paraId="02FBFD84" w14:textId="77777777" w:rsidR="00E34818" w:rsidRPr="0034019D" w:rsidRDefault="00E34818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Ribas CG, da Silva LA, Corrêa MR, Teive HG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lderramas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, 2017</w:t>
            </w:r>
          </w:p>
        </w:tc>
        <w:tc>
          <w:tcPr>
            <w:tcW w:w="1021" w:type="dxa"/>
          </w:tcPr>
          <w:p w14:paraId="18397285" w14:textId="77777777" w:rsidR="00E34818" w:rsidRPr="0034019D" w:rsidRDefault="00E34818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4818" w:rsidRPr="0034019D" w14:paraId="2FE6B44F" w14:textId="77777777" w:rsidTr="008778A8">
        <w:tc>
          <w:tcPr>
            <w:tcW w:w="12729" w:type="dxa"/>
          </w:tcPr>
          <w:p w14:paraId="49D177B0" w14:textId="77777777" w:rsidR="00E34818" w:rsidRPr="0034019D" w:rsidRDefault="00E34818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Van Den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uvel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R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wakkel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ek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J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rendse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W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affertshofer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Van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ege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E, 2014</w:t>
            </w:r>
          </w:p>
        </w:tc>
        <w:tc>
          <w:tcPr>
            <w:tcW w:w="1021" w:type="dxa"/>
          </w:tcPr>
          <w:p w14:paraId="03E9802B" w14:textId="77777777" w:rsidR="00E34818" w:rsidRPr="0034019D" w:rsidRDefault="00E34818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632" w:rsidRPr="0034019D" w14:paraId="1C4CB3A0" w14:textId="77777777" w:rsidTr="008778A8">
        <w:tc>
          <w:tcPr>
            <w:tcW w:w="12729" w:type="dxa"/>
          </w:tcPr>
          <w:p w14:paraId="1D2E1483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terbury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E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elman</w:t>
            </w:r>
            <w:proofErr w:type="spellEnd"/>
            <w:proofErr w:type="gram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KE, 2017</w:t>
            </w:r>
          </w:p>
        </w:tc>
        <w:tc>
          <w:tcPr>
            <w:tcW w:w="1021" w:type="dxa"/>
          </w:tcPr>
          <w:p w14:paraId="0BD5989F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5527105D" w14:textId="77777777" w:rsidTr="008778A8">
        <w:tc>
          <w:tcPr>
            <w:tcW w:w="12729" w:type="dxa"/>
          </w:tcPr>
          <w:p w14:paraId="4593CCE1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abrera-Martos I, Jiménez-Martín AT, López-López L, Rodríguez-Torres J, Ortiz-Rubio A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Valenza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C, 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021" w:type="dxa"/>
          </w:tcPr>
          <w:p w14:paraId="52279FB7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3BD3ED43" w14:textId="77777777" w:rsidTr="008778A8">
        <w:tc>
          <w:tcPr>
            <w:tcW w:w="12729" w:type="dxa"/>
          </w:tcPr>
          <w:p w14:paraId="56AB944E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nradsso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öfgre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N, Nero H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gströmer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åhle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ökk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J et al., 2015</w:t>
            </w:r>
          </w:p>
        </w:tc>
        <w:tc>
          <w:tcPr>
            <w:tcW w:w="1021" w:type="dxa"/>
          </w:tcPr>
          <w:p w14:paraId="0F6549FB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156E1FC6" w14:textId="77777777" w:rsidTr="008778A8">
        <w:tc>
          <w:tcPr>
            <w:tcW w:w="12729" w:type="dxa"/>
          </w:tcPr>
          <w:p w14:paraId="4C41FD54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ndolfi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roi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C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mitrova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, Boldrini P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aldner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onadima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 et al., 2017</w:t>
            </w:r>
          </w:p>
        </w:tc>
        <w:tc>
          <w:tcPr>
            <w:tcW w:w="1021" w:type="dxa"/>
          </w:tcPr>
          <w:p w14:paraId="1AA05F20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4071A667" w14:textId="77777777" w:rsidTr="008778A8">
        <w:tc>
          <w:tcPr>
            <w:tcW w:w="12729" w:type="dxa"/>
          </w:tcPr>
          <w:p w14:paraId="3CC5BDE8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Joseph C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Leavy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B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ttsso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S, Falk L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ranzé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E, 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1021" w:type="dxa"/>
          </w:tcPr>
          <w:p w14:paraId="091331FF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58E199F3" w14:textId="77777777" w:rsidTr="008778A8">
        <w:tc>
          <w:tcPr>
            <w:tcW w:w="12729" w:type="dxa"/>
          </w:tcPr>
          <w:p w14:paraId="6309A20B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iao YY, Yang YR, Cheng SJ, Wu YR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uh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JL, Wang RY, 2015</w:t>
            </w:r>
          </w:p>
        </w:tc>
        <w:tc>
          <w:tcPr>
            <w:tcW w:w="1021" w:type="dxa"/>
          </w:tcPr>
          <w:p w14:paraId="039A7E08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62B317A2" w14:textId="77777777" w:rsidTr="008778A8">
        <w:tc>
          <w:tcPr>
            <w:tcW w:w="12729" w:type="dxa"/>
          </w:tcPr>
          <w:p w14:paraId="61DBDD16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daghati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P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aneshmandi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H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Karimi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N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arati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AH, 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021" w:type="dxa"/>
          </w:tcPr>
          <w:p w14:paraId="4ABD7EB7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16E5D7D2" w14:textId="77777777" w:rsidTr="008778A8">
        <w:tc>
          <w:tcPr>
            <w:tcW w:w="12729" w:type="dxa"/>
          </w:tcPr>
          <w:p w14:paraId="0B9E83F0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hen X, Mak MK, 2012</w:t>
            </w:r>
          </w:p>
        </w:tc>
        <w:tc>
          <w:tcPr>
            <w:tcW w:w="1021" w:type="dxa"/>
          </w:tcPr>
          <w:p w14:paraId="5B3838BF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21293394" w14:textId="77777777" w:rsidTr="008778A8">
        <w:tc>
          <w:tcPr>
            <w:tcW w:w="12729" w:type="dxa"/>
          </w:tcPr>
          <w:p w14:paraId="0A95645D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hen X, Mak MK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14</w:t>
            </w:r>
          </w:p>
        </w:tc>
        <w:tc>
          <w:tcPr>
            <w:tcW w:w="1021" w:type="dxa"/>
          </w:tcPr>
          <w:p w14:paraId="20380BCB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5C87A480" w14:textId="77777777" w:rsidTr="008778A8">
        <w:tc>
          <w:tcPr>
            <w:tcW w:w="12729" w:type="dxa"/>
          </w:tcPr>
          <w:p w14:paraId="44AC7D85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Shih MC, Wang RY, Cheng SJ, Yang YR, 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1021" w:type="dxa"/>
          </w:tcPr>
          <w:p w14:paraId="28583F78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771C37D4" w14:textId="77777777" w:rsidTr="008778A8">
        <w:tc>
          <w:tcPr>
            <w:tcW w:w="12729" w:type="dxa"/>
          </w:tcPr>
          <w:p w14:paraId="5ABEAE65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ong J, Paul SS, Caetano MJD, Smith S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bble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E, Love R et al., 2018</w:t>
            </w:r>
          </w:p>
        </w:tc>
        <w:tc>
          <w:tcPr>
            <w:tcW w:w="1021" w:type="dxa"/>
          </w:tcPr>
          <w:p w14:paraId="6035481C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5D0C71DE" w14:textId="77777777" w:rsidTr="008778A8">
        <w:tc>
          <w:tcPr>
            <w:tcW w:w="12729" w:type="dxa"/>
          </w:tcPr>
          <w:p w14:paraId="1096C22B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zymura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J, Kubica J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Wiecek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, Pera J, 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1021" w:type="dxa"/>
          </w:tcPr>
          <w:p w14:paraId="02A3B2BB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309B2415" w14:textId="77777777" w:rsidTr="008778A8">
        <w:tc>
          <w:tcPr>
            <w:tcW w:w="12729" w:type="dxa"/>
          </w:tcPr>
          <w:p w14:paraId="41794BDC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allé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B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gströmer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nradsso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orjone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K, </w:t>
            </w:r>
            <w:proofErr w:type="spellStart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ranzén</w:t>
            </w:r>
            <w:proofErr w:type="spellEnd"/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, 2018</w:t>
            </w:r>
          </w:p>
        </w:tc>
        <w:tc>
          <w:tcPr>
            <w:tcW w:w="1021" w:type="dxa"/>
          </w:tcPr>
          <w:p w14:paraId="65600B37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632" w:rsidRPr="0034019D" w14:paraId="61E23197" w14:textId="77777777" w:rsidTr="008778A8">
        <w:tc>
          <w:tcPr>
            <w:tcW w:w="12729" w:type="dxa"/>
          </w:tcPr>
          <w:p w14:paraId="4AC41112" w14:textId="77777777" w:rsidR="006C0632" w:rsidRPr="0034019D" w:rsidRDefault="006C0632" w:rsidP="008778A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Wong-Yu IS, Mak MK, </w:t>
            </w:r>
            <w:r w:rsidRPr="003401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021" w:type="dxa"/>
          </w:tcPr>
          <w:p w14:paraId="5ECFB867" w14:textId="77777777" w:rsidR="006C0632" w:rsidRPr="0034019D" w:rsidRDefault="006C0632" w:rsidP="00877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5677CB4" w14:textId="66567301" w:rsidR="006C0632" w:rsidRPr="0034019D" w:rsidRDefault="006C0632" w:rsidP="003401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07BC">
        <w:rPr>
          <w:rFonts w:ascii="Times New Roman" w:eastAsia="Calibri" w:hAnsi="Times New Roman" w:cs="Times New Roman"/>
          <w:lang w:val="en-US" w:eastAsia="pt-BR"/>
        </w:rPr>
        <w:t xml:space="preserve">Legend:1, </w:t>
      </w:r>
      <w:r w:rsidRPr="00EE07BC">
        <w:rPr>
          <w:rFonts w:ascii="Times New Roman" w:hAnsi="Times New Roman" w:cs="Times New Roman"/>
          <w:color w:val="000000" w:themeColor="text1"/>
          <w:lang w:val="en-US"/>
        </w:rPr>
        <w:t xml:space="preserve">interventions not detailed; 2, incomplete or inadequate data for the study; 3, pilot studies; 4, </w:t>
      </w:r>
      <w:r w:rsidRPr="00EE07BC">
        <w:rPr>
          <w:rFonts w:ascii="Times New Roman" w:eastAsia="Times New Roman" w:hAnsi="Times New Roman" w:cs="Times New Roman"/>
          <w:lang w:val="en" w:eastAsia="pt-BR"/>
        </w:rPr>
        <w:t>multimodal or multicomponent exercises</w:t>
      </w:r>
      <w:r w:rsidRPr="0034019D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.</w:t>
      </w:r>
    </w:p>
    <w:sectPr w:rsidR="006C0632" w:rsidRPr="0034019D" w:rsidSect="00F461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70"/>
    <w:rsid w:val="00001414"/>
    <w:rsid w:val="0006084F"/>
    <w:rsid w:val="001C28BB"/>
    <w:rsid w:val="0027299D"/>
    <w:rsid w:val="0034019D"/>
    <w:rsid w:val="00373DB1"/>
    <w:rsid w:val="005165E7"/>
    <w:rsid w:val="005D6D1E"/>
    <w:rsid w:val="00645601"/>
    <w:rsid w:val="006504C4"/>
    <w:rsid w:val="006806C2"/>
    <w:rsid w:val="006C0632"/>
    <w:rsid w:val="0073464D"/>
    <w:rsid w:val="008F025F"/>
    <w:rsid w:val="00970870"/>
    <w:rsid w:val="00B44A7A"/>
    <w:rsid w:val="00BA46D4"/>
    <w:rsid w:val="00C556E7"/>
    <w:rsid w:val="00CA1848"/>
    <w:rsid w:val="00D15CF7"/>
    <w:rsid w:val="00E34818"/>
    <w:rsid w:val="00ED0693"/>
    <w:rsid w:val="00EE07BC"/>
    <w:rsid w:val="00F461C8"/>
    <w:rsid w:val="00F961BA"/>
    <w:rsid w:val="00FE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D6778"/>
  <w15:chartTrackingRefBased/>
  <w15:docId w15:val="{6D7B768B-62E7-4E46-973A-C9C044F3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708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08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708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708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708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708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708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708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708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70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0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70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7087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7087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708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7087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708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7087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70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70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708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70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708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7087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7087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7087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70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7087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70870"/>
    <w:rPr>
      <w:b/>
      <w:bCs/>
      <w:smallCaps/>
      <w:color w:val="0F4761" w:themeColor="accent1" w:themeShade="BF"/>
      <w:spacing w:val="5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7087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70870"/>
    <w:rPr>
      <w:rFonts w:ascii="Consolas" w:hAnsi="Consolas"/>
      <w:sz w:val="20"/>
      <w:szCs w:val="20"/>
    </w:rPr>
  </w:style>
  <w:style w:type="table" w:styleId="Tabelacomgrade">
    <w:name w:val="Table Grid"/>
    <w:basedOn w:val="Tabelanormal"/>
    <w:uiPriority w:val="39"/>
    <w:rsid w:val="00970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6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7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3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4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1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arineli Saraiva do Amaral</dc:creator>
  <cp:keywords/>
  <dc:description/>
  <cp:lastModifiedBy>Carla Marineli Saraiva do Amaral</cp:lastModifiedBy>
  <cp:revision>3</cp:revision>
  <dcterms:created xsi:type="dcterms:W3CDTF">2024-04-19T12:57:00Z</dcterms:created>
  <dcterms:modified xsi:type="dcterms:W3CDTF">2024-04-19T20:17:00Z</dcterms:modified>
</cp:coreProperties>
</file>